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74AB" w14:textId="6A820DBA" w:rsidR="00A53643" w:rsidRPr="00FD1BA1" w:rsidRDefault="00BB206B">
      <w:pPr>
        <w:rPr>
          <w:rFonts w:ascii="Times New Roman" w:hAnsi="Times New Roman" w:cs="Times New Roman"/>
        </w:rPr>
      </w:pPr>
      <w:r w:rsidRPr="00FD1BA1">
        <w:rPr>
          <w:rFonts w:ascii="Times New Roman" w:hAnsi="Times New Roman" w:cs="Times New Roman"/>
        </w:rPr>
        <w:t xml:space="preserve">SUPPLEMENTAL MATERIAL </w:t>
      </w:r>
    </w:p>
    <w:p w14:paraId="1A557748" w14:textId="5BCDCF69" w:rsidR="00BB206B" w:rsidRPr="00FD1BA1" w:rsidRDefault="00BB206B">
      <w:pPr>
        <w:rPr>
          <w:rFonts w:ascii="Times New Roman" w:hAnsi="Times New Roman" w:cs="Times New Roman"/>
        </w:rPr>
      </w:pPr>
    </w:p>
    <w:p w14:paraId="0626E00B" w14:textId="7AE3E7EB" w:rsidR="00BB206B" w:rsidRPr="00FD1BA1" w:rsidRDefault="00BB206B">
      <w:pPr>
        <w:rPr>
          <w:rFonts w:ascii="Times New Roman" w:hAnsi="Times New Roman" w:cs="Times New Roman"/>
        </w:rPr>
      </w:pPr>
      <w:r w:rsidRPr="00FD1BA1">
        <w:rPr>
          <w:rFonts w:ascii="Times New Roman" w:hAnsi="Times New Roman" w:cs="Times New Roman"/>
          <w:b/>
          <w:bCs/>
        </w:rPr>
        <w:t>Table S1:</w:t>
      </w:r>
      <w:r w:rsidRPr="00FD1BA1">
        <w:rPr>
          <w:rFonts w:ascii="Times New Roman" w:hAnsi="Times New Roman" w:cs="Times New Roman"/>
        </w:rPr>
        <w:t xml:space="preserve"> PubMed search strategy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3"/>
        <w:gridCol w:w="6410"/>
      </w:tblGrid>
      <w:tr w:rsidR="00BB206B" w:rsidRPr="00FD1BA1" w14:paraId="127FC098" w14:textId="77777777" w:rsidTr="00FD1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7D9F5918" w14:textId="77777777" w:rsidR="00BB206B" w:rsidRPr="00FD1BA1" w:rsidRDefault="00BB206B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410" w:type="dxa"/>
          </w:tcPr>
          <w:p w14:paraId="6529DFE8" w14:textId="77777777" w:rsidR="00BB206B" w:rsidRPr="00FD1BA1" w:rsidRDefault="00BB206B" w:rsidP="001A01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</w:tr>
      <w:tr w:rsidR="00BB206B" w:rsidRPr="00FD1BA1" w14:paraId="124C2E5F" w14:textId="77777777" w:rsidTr="00FD1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4A0C3D9E" w14:textId="77777777" w:rsidR="00BB206B" w:rsidRPr="00FD1BA1" w:rsidRDefault="00BB206B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0" w:type="dxa"/>
          </w:tcPr>
          <w:p w14:paraId="52A4AB4B" w14:textId="4E065441" w:rsidR="00BB206B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cancer*[Title/Abstract] OR tumor*[Title/Abstract] OR neoplasm*[Title/Abstract] OR malignan*[Title/Abstract] OR carcinoma*[Title/Abstract] OR neoplasm[MeSH Terms]</w:t>
            </w:r>
          </w:p>
        </w:tc>
      </w:tr>
      <w:tr w:rsidR="00BB206B" w:rsidRPr="00FD1BA1" w14:paraId="04593526" w14:textId="77777777" w:rsidTr="00FD1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0F9BA8FD" w14:textId="77777777" w:rsidR="00BB206B" w:rsidRPr="00FD1BA1" w:rsidRDefault="00BB206B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0" w:type="dxa"/>
          </w:tcPr>
          <w:p w14:paraId="61AEA768" w14:textId="2E0EBEA6" w:rsidR="00BB206B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atrial fibrillation[Title/Abstract] OR ((atrial[Title/Abstract] OR atrium[Title/Abstract] OR auricular[Title/Abstract]) AND fibril*[Title/Abstract]) OR atrial fibrillation[MeSH Terms] OR cardiovascular events[Title/Abstract] OR cardiac outcomes[Title/Abstract]</w:t>
            </w:r>
          </w:p>
        </w:tc>
      </w:tr>
      <w:tr w:rsidR="00BB206B" w:rsidRPr="00FD1BA1" w14:paraId="7D4AE08E" w14:textId="77777777" w:rsidTr="00FD1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6D58A9A6" w14:textId="77777777" w:rsidR="00BB206B" w:rsidRPr="00FD1BA1" w:rsidRDefault="00BB206B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0" w:type="dxa"/>
          </w:tcPr>
          <w:p w14:paraId="7D714401" w14:textId="0365CF9E" w:rsidR="00BB206B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 xml:space="preserve">1 AND 2 </w:t>
            </w:r>
          </w:p>
        </w:tc>
      </w:tr>
      <w:tr w:rsidR="00BB206B" w:rsidRPr="00FD1BA1" w14:paraId="2B0A226B" w14:textId="77777777" w:rsidTr="00FD1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3C95B414" w14:textId="38E9C020" w:rsidR="00BB206B" w:rsidRPr="00FD1BA1" w:rsidRDefault="00FD1BA1" w:rsidP="00FD1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Filters:</w:t>
            </w:r>
          </w:p>
        </w:tc>
        <w:tc>
          <w:tcPr>
            <w:tcW w:w="6410" w:type="dxa"/>
          </w:tcPr>
          <w:p w14:paraId="562A2CEB" w14:textId="7D1499F7" w:rsidR="00BB206B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 xml:space="preserve">English, Humans, Adults </w:t>
            </w:r>
          </w:p>
        </w:tc>
      </w:tr>
    </w:tbl>
    <w:p w14:paraId="381EB7AD" w14:textId="0D792A3D" w:rsidR="00FD1BA1" w:rsidRPr="00FD1BA1" w:rsidRDefault="00FD1BA1">
      <w:pPr>
        <w:rPr>
          <w:rFonts w:ascii="Times New Roman" w:hAnsi="Times New Roman" w:cs="Times New Roman"/>
        </w:rPr>
      </w:pPr>
    </w:p>
    <w:p w14:paraId="7C561716" w14:textId="67047355" w:rsidR="00FD1BA1" w:rsidRPr="00FD1BA1" w:rsidRDefault="00FD1BA1">
      <w:pPr>
        <w:rPr>
          <w:rFonts w:ascii="Times New Roman" w:hAnsi="Times New Roman" w:cs="Times New Roman"/>
        </w:rPr>
      </w:pPr>
      <w:r w:rsidRPr="00FD1BA1">
        <w:rPr>
          <w:rFonts w:ascii="Times New Roman" w:hAnsi="Times New Roman" w:cs="Times New Roman"/>
          <w:b/>
          <w:bCs/>
        </w:rPr>
        <w:t xml:space="preserve">Table S2: </w:t>
      </w:r>
      <w:r w:rsidRPr="00FD1BA1">
        <w:rPr>
          <w:rFonts w:ascii="Times New Roman" w:hAnsi="Times New Roman" w:cs="Times New Roman"/>
        </w:rPr>
        <w:t xml:space="preserve">Embase search strategy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6"/>
        <w:gridCol w:w="6410"/>
      </w:tblGrid>
      <w:tr w:rsidR="00FD1BA1" w:rsidRPr="00FD1BA1" w14:paraId="3B9BA2EC" w14:textId="77777777" w:rsidTr="001A0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3CB1F8C0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410" w:type="dxa"/>
          </w:tcPr>
          <w:p w14:paraId="12A0BDBC" w14:textId="77777777" w:rsidR="00FD1BA1" w:rsidRPr="00FD1BA1" w:rsidRDefault="00FD1BA1" w:rsidP="001A01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</w:tr>
      <w:tr w:rsidR="00FD1BA1" w:rsidRPr="00FD1BA1" w14:paraId="054CEE3D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5CC61877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0" w:type="dxa"/>
          </w:tcPr>
          <w:p w14:paraId="36A57A2D" w14:textId="510A1CD4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cancer*.ab.kf.ti</w:t>
            </w:r>
          </w:p>
        </w:tc>
      </w:tr>
      <w:tr w:rsidR="00FD1BA1" w:rsidRPr="00FD1BA1" w14:paraId="7F4C398F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735C3E1F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0" w:type="dxa"/>
          </w:tcPr>
          <w:p w14:paraId="34C832A8" w14:textId="075AFF6A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tumor*.ab,kf,ti.</w:t>
            </w:r>
          </w:p>
        </w:tc>
      </w:tr>
      <w:tr w:rsidR="00FD1BA1" w:rsidRPr="00FD1BA1" w14:paraId="133F7F39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2A491DAF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0" w:type="dxa"/>
          </w:tcPr>
          <w:p w14:paraId="52048A6E" w14:textId="5B83D18B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neoplasm*.ab,kf,ti.</w:t>
            </w:r>
          </w:p>
        </w:tc>
      </w:tr>
      <w:tr w:rsidR="00FD1BA1" w:rsidRPr="00FD1BA1" w14:paraId="6C7CBEAD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06005858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0" w:type="dxa"/>
          </w:tcPr>
          <w:p w14:paraId="5649E901" w14:textId="0E3B47A7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malignan*.ab,kf,ti.</w:t>
            </w:r>
          </w:p>
        </w:tc>
      </w:tr>
      <w:tr w:rsidR="00FD1BA1" w:rsidRPr="00FD1BA1" w14:paraId="50E95A4C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08ABE198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0" w:type="dxa"/>
          </w:tcPr>
          <w:p w14:paraId="44FA49AD" w14:textId="124D251F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carcinoma*.ab,kf,ti.</w:t>
            </w:r>
          </w:p>
        </w:tc>
      </w:tr>
      <w:tr w:rsidR="00FD1BA1" w:rsidRPr="00FD1BA1" w14:paraId="530E4D94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bottom w:val="single" w:sz="4" w:space="0" w:color="auto"/>
            </w:tcBorders>
          </w:tcPr>
          <w:p w14:paraId="2339F765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0" w:type="dxa"/>
            <w:tcBorders>
              <w:bottom w:val="single" w:sz="4" w:space="0" w:color="auto"/>
            </w:tcBorders>
          </w:tcPr>
          <w:p w14:paraId="01D492BF" w14:textId="351DA1B2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1 or 2 or 3 or 4 or 5</w:t>
            </w:r>
          </w:p>
        </w:tc>
      </w:tr>
      <w:tr w:rsidR="00FD1BA1" w:rsidRPr="00FD1BA1" w14:paraId="76CB42D9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  <w:tcBorders>
              <w:top w:val="single" w:sz="4" w:space="0" w:color="auto"/>
            </w:tcBorders>
          </w:tcPr>
          <w:p w14:paraId="66C2F657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0" w:type="dxa"/>
            <w:tcBorders>
              <w:top w:val="single" w:sz="4" w:space="0" w:color="auto"/>
            </w:tcBorders>
          </w:tcPr>
          <w:p w14:paraId="607154B3" w14:textId="05F97627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atrial fibrillation.ab,kf,ti.</w:t>
            </w:r>
          </w:p>
        </w:tc>
      </w:tr>
      <w:tr w:rsidR="00FD1BA1" w:rsidRPr="00FD1BA1" w14:paraId="2CDD906B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6ED06748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0" w:type="dxa"/>
          </w:tcPr>
          <w:p w14:paraId="4C171716" w14:textId="6F20F90A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((atrial or atrium or auricular) and fibril*).ab,kf,ti.</w:t>
            </w:r>
          </w:p>
        </w:tc>
      </w:tr>
      <w:tr w:rsidR="00FD1BA1" w:rsidRPr="00FD1BA1" w14:paraId="1CB751F0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4AFA2227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0" w:type="dxa"/>
          </w:tcPr>
          <w:p w14:paraId="78FCFE5E" w14:textId="224A3A07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cardiovascular events.ab,kf,ti.</w:t>
            </w:r>
          </w:p>
        </w:tc>
      </w:tr>
      <w:tr w:rsidR="00FD1BA1" w:rsidRPr="00FD1BA1" w14:paraId="31A6CD2D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3FCF2C58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0" w:type="dxa"/>
          </w:tcPr>
          <w:p w14:paraId="09E502BD" w14:textId="6A9C5D52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cardiac outcomes.ab,kf,ti.</w:t>
            </w:r>
          </w:p>
        </w:tc>
      </w:tr>
      <w:tr w:rsidR="00FD1BA1" w:rsidRPr="00FD1BA1" w14:paraId="5341D790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6719F9E2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0" w:type="dxa"/>
          </w:tcPr>
          <w:p w14:paraId="6A943854" w14:textId="711BF7B7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7 or 8 or 9 or 10</w:t>
            </w:r>
          </w:p>
        </w:tc>
      </w:tr>
      <w:tr w:rsidR="00FD1BA1" w:rsidRPr="00FD1BA1" w14:paraId="5F81D68A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1FF7A27B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0" w:type="dxa"/>
          </w:tcPr>
          <w:p w14:paraId="7A210320" w14:textId="142DCBF1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92929"/>
                <w:sz w:val="24"/>
                <w:szCs w:val="24"/>
                <w:lang w:val="en-US"/>
              </w:rPr>
              <w:t>6 and 11</w:t>
            </w:r>
          </w:p>
        </w:tc>
      </w:tr>
      <w:tr w:rsidR="00FD1BA1" w:rsidRPr="00FD1BA1" w14:paraId="630B5260" w14:textId="77777777" w:rsidTr="001A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131045FA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0" w:type="dxa"/>
          </w:tcPr>
          <w:p w14:paraId="72593320" w14:textId="70EF133C" w:rsidR="00FD1BA1" w:rsidRPr="00FD1BA1" w:rsidRDefault="00FD1BA1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12</w:t>
            </w:r>
          </w:p>
        </w:tc>
      </w:tr>
      <w:tr w:rsidR="00FD1BA1" w:rsidRPr="00FD1BA1" w14:paraId="2D54026B" w14:textId="77777777" w:rsidTr="001A0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4464218A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0" w:type="dxa"/>
          </w:tcPr>
          <w:p w14:paraId="50677DDA" w14:textId="3B1EDBFD" w:rsidR="00FD1BA1" w:rsidRPr="00FD1BA1" w:rsidRDefault="00FD1BA1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color w:val="2D2D2D"/>
                <w:sz w:val="24"/>
                <w:szCs w:val="24"/>
                <w:lang w:val="en-US"/>
              </w:rPr>
              <w:t>limit 13 to (human and english language and (adult &lt;18 to 64 years&gt; or aged &lt;65+ years&gt;))</w:t>
            </w:r>
          </w:p>
        </w:tc>
      </w:tr>
    </w:tbl>
    <w:p w14:paraId="4E8BE0A6" w14:textId="02DD4C19" w:rsidR="00FD1BA1" w:rsidRDefault="00FD1BA1">
      <w:pPr>
        <w:rPr>
          <w:rFonts w:ascii="Times New Roman" w:hAnsi="Times New Roman" w:cs="Times New Roman"/>
        </w:rPr>
      </w:pPr>
    </w:p>
    <w:p w14:paraId="0A592863" w14:textId="2224A841" w:rsidR="00FD1BA1" w:rsidRDefault="00FD1B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:</w:t>
      </w:r>
      <w:r>
        <w:rPr>
          <w:rFonts w:ascii="Times New Roman" w:hAnsi="Times New Roman" w:cs="Times New Roman"/>
        </w:rPr>
        <w:t xml:space="preserve"> Web of Science search strategy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3"/>
        <w:gridCol w:w="6410"/>
      </w:tblGrid>
      <w:tr w:rsidR="00FD1BA1" w:rsidRPr="00FD1BA1" w14:paraId="79537401" w14:textId="77777777" w:rsidTr="00E02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8BB60C5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410" w:type="dxa"/>
          </w:tcPr>
          <w:p w14:paraId="777C5EF2" w14:textId="77777777" w:rsidR="00FD1BA1" w:rsidRPr="00FD1BA1" w:rsidRDefault="00FD1BA1" w:rsidP="001A01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</w:tr>
      <w:tr w:rsidR="00FD1BA1" w:rsidRPr="00FD1BA1" w14:paraId="601262B6" w14:textId="77777777" w:rsidTr="00E02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11964194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0" w:type="dxa"/>
          </w:tcPr>
          <w:p w14:paraId="4C5E7DF1" w14:textId="450D1959" w:rsidR="00FD1BA1" w:rsidRPr="00FD1BA1" w:rsidRDefault="00E02BC5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I=(cancer* or tumor* or neoplasm* or malignan* or carcinoma) AND TI=(atrial fibrillation or ((atrial or atrium or auricular) and fibril*) or "cardiovascular events" or "cardiac outcomes")) OR (AB=(cancer* or tumor* or neoplasm* or malignan* or carcinoma)</w:t>
            </w:r>
          </w:p>
        </w:tc>
      </w:tr>
      <w:tr w:rsidR="00FD1BA1" w:rsidRPr="00FD1BA1" w14:paraId="1A80F3D7" w14:textId="77777777" w:rsidTr="00E02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C61C9FE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0" w:type="dxa"/>
          </w:tcPr>
          <w:p w14:paraId="0E8EE201" w14:textId="10FA4CFB" w:rsidR="00FD1BA1" w:rsidRPr="00FD1BA1" w:rsidRDefault="00E02BC5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B=(atrial fibrillation or ((atrial or atrium or auricular) and fibril*) or "cardiovascular events" or "cardiac outcomes")) OR (AK=(cancer* or tumor* or neoplasm* or malignan* or carcinoma)</w:t>
            </w:r>
          </w:p>
        </w:tc>
      </w:tr>
      <w:tr w:rsidR="00FD1BA1" w:rsidRPr="00FD1BA1" w14:paraId="2766F6CD" w14:textId="77777777" w:rsidTr="00E02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01750C7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0" w:type="dxa"/>
          </w:tcPr>
          <w:p w14:paraId="7982BBAE" w14:textId="5F816C29" w:rsidR="00FD1BA1" w:rsidRPr="00FD1BA1" w:rsidRDefault="00E02BC5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K=(atrial fibrillation or ((atrial or atrium or auricular) and fibril*) or "cardiovascular events" or "cardiac outcomes")</w:t>
            </w:r>
          </w:p>
        </w:tc>
      </w:tr>
      <w:tr w:rsidR="00FD1BA1" w:rsidRPr="00FD1BA1" w14:paraId="0B3C883F" w14:textId="77777777" w:rsidTr="00E02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416E23A" w14:textId="77777777" w:rsidR="00FD1BA1" w:rsidRPr="00FD1BA1" w:rsidRDefault="00FD1BA1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0" w:type="dxa"/>
          </w:tcPr>
          <w:p w14:paraId="6CF1970C" w14:textId="6743BF73" w:rsidR="00FD1BA1" w:rsidRPr="00FD1BA1" w:rsidRDefault="00E02BC5" w:rsidP="001A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2 AND 3 </w:t>
            </w:r>
          </w:p>
        </w:tc>
      </w:tr>
      <w:tr w:rsidR="00FD1BA1" w:rsidRPr="00FD1BA1" w14:paraId="58A0768C" w14:textId="77777777" w:rsidTr="00E02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2C43871E" w14:textId="22304812" w:rsidR="00FD1BA1" w:rsidRPr="00FD1BA1" w:rsidRDefault="00E02BC5" w:rsidP="001A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</w:p>
        </w:tc>
        <w:tc>
          <w:tcPr>
            <w:tcW w:w="6410" w:type="dxa"/>
          </w:tcPr>
          <w:p w14:paraId="35A36683" w14:textId="2362380C" w:rsidR="00FD1BA1" w:rsidRPr="00FD1BA1" w:rsidRDefault="00E02BC5" w:rsidP="001A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</w:p>
        </w:tc>
      </w:tr>
    </w:tbl>
    <w:p w14:paraId="2662FECD" w14:textId="514BBC82" w:rsidR="0046719E" w:rsidRPr="0046719E" w:rsidRDefault="0046719E" w:rsidP="0046719E">
      <w:pPr>
        <w:rPr>
          <w:rFonts w:ascii="Times New Roman" w:hAnsi="Times New Roman" w:cs="Times New Roman"/>
          <w:b/>
          <w:bCs/>
        </w:rPr>
      </w:pPr>
      <w:r w:rsidRPr="0046719E">
        <w:rPr>
          <w:rFonts w:ascii="Times New Roman" w:hAnsi="Times New Roman" w:cs="Times New Roman"/>
          <w:b/>
          <w:bCs/>
        </w:rPr>
        <w:lastRenderedPageBreak/>
        <w:t>Table S</w:t>
      </w:r>
      <w:r w:rsidR="00C8271B">
        <w:rPr>
          <w:rFonts w:ascii="Times New Roman" w:hAnsi="Times New Roman" w:cs="Times New Roman"/>
          <w:b/>
          <w:bCs/>
        </w:rPr>
        <w:t>4</w:t>
      </w:r>
      <w:r w:rsidRPr="0046719E">
        <w:rPr>
          <w:rFonts w:ascii="Times New Roman" w:hAnsi="Times New Roman" w:cs="Times New Roman"/>
          <w:b/>
          <w:bCs/>
        </w:rPr>
        <w:t xml:space="preserve">: </w:t>
      </w:r>
      <w:r w:rsidRPr="00136DD7">
        <w:rPr>
          <w:rFonts w:ascii="Times New Roman" w:hAnsi="Times New Roman" w:cs="Times New Roman"/>
        </w:rPr>
        <w:t>Study quality assessment using the Newcastle-Ottawa Scale (NOS).</w:t>
      </w:r>
      <w:r w:rsidRPr="0046719E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586" w:type="dxa"/>
        <w:tblInd w:w="0" w:type="dxa"/>
        <w:tblLook w:val="04A0" w:firstRow="1" w:lastRow="0" w:firstColumn="1" w:lastColumn="0" w:noHBand="0" w:noVBand="1"/>
      </w:tblPr>
      <w:tblGrid>
        <w:gridCol w:w="1952"/>
        <w:gridCol w:w="1717"/>
        <w:gridCol w:w="2160"/>
        <w:gridCol w:w="1961"/>
        <w:gridCol w:w="1796"/>
      </w:tblGrid>
      <w:tr w:rsidR="0046719E" w:rsidRPr="0046719E" w14:paraId="6A00727E" w14:textId="77777777" w:rsidTr="00C763C8">
        <w:trPr>
          <w:trHeight w:val="547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B732" w14:textId="77777777" w:rsidR="0046719E" w:rsidRPr="0046719E" w:rsidRDefault="0046719E" w:rsidP="00C763C8">
            <w:pPr>
              <w:rPr>
                <w:rFonts w:ascii="Times New Roman" w:hAnsi="Times New Roman" w:cs="Times New Roman"/>
                <w:b/>
                <w:bCs/>
              </w:rPr>
            </w:pPr>
            <w:r w:rsidRPr="0046719E">
              <w:rPr>
                <w:rFonts w:ascii="Times New Roman" w:hAnsi="Times New Roman" w:cs="Times New Roman"/>
                <w:b/>
                <w:bCs/>
              </w:rPr>
              <w:t>Author/Year of publication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BFE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19E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A004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19E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7B8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19E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3EE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19E">
              <w:rPr>
                <w:rFonts w:ascii="Times New Roman" w:hAnsi="Times New Roman" w:cs="Times New Roman"/>
                <w:b/>
                <w:bCs/>
              </w:rPr>
              <w:t>Final score</w:t>
            </w:r>
          </w:p>
        </w:tc>
      </w:tr>
      <w:tr w:rsidR="0046719E" w:rsidRPr="0046719E" w14:paraId="0213E0D7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43A9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Rao (2012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75D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2DC4D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40F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89D7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6</w:t>
            </w:r>
          </w:p>
        </w:tc>
      </w:tr>
      <w:tr w:rsidR="0046719E" w:rsidRPr="0046719E" w14:paraId="6D58E883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4284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Hesselink (2015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9474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F01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AD4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2720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8</w:t>
            </w:r>
          </w:p>
        </w:tc>
      </w:tr>
      <w:tr w:rsidR="0046719E" w:rsidRPr="0046719E" w14:paraId="0058DCD2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ED64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O’Neal (2015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DC4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B6E2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D830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8C59" w14:textId="77777777" w:rsidR="0046719E" w:rsidRPr="0046719E" w:rsidRDefault="0046719E" w:rsidP="00C763C8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7</w:t>
            </w:r>
          </w:p>
        </w:tc>
      </w:tr>
      <w:tr w:rsidR="0046719E" w:rsidRPr="0046719E" w14:paraId="12930E10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C1763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Chalazan (2016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2C87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E6C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087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31C4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6</w:t>
            </w:r>
          </w:p>
        </w:tc>
      </w:tr>
      <w:tr w:rsidR="0046719E" w:rsidRPr="0046719E" w14:paraId="5B4765A9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37FB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Sorigue (2018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6C8D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4B4B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4F92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46E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6</w:t>
            </w:r>
          </w:p>
        </w:tc>
      </w:tr>
      <w:tr w:rsidR="0046719E" w:rsidRPr="0046719E" w14:paraId="599A1F97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D863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Abdel-Qadir (201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3F8E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1282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02F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430E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9</w:t>
            </w:r>
          </w:p>
        </w:tc>
      </w:tr>
      <w:tr w:rsidR="0046719E" w:rsidRPr="0046719E" w14:paraId="55902303" w14:textId="77777777" w:rsidTr="00C763C8">
        <w:trPr>
          <w:trHeight w:val="44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C3D8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D’Souza (201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DCB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D2A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B0C8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3A72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9</w:t>
            </w:r>
          </w:p>
        </w:tc>
      </w:tr>
      <w:tr w:rsidR="0046719E" w:rsidRPr="0046719E" w14:paraId="1BCAC5E5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0B80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Jacobs (201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E61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1FB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E3B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3E4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5</w:t>
            </w:r>
          </w:p>
        </w:tc>
      </w:tr>
      <w:tr w:rsidR="0046719E" w:rsidRPr="0046719E" w14:paraId="5CA63097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9A2A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Hayashi (201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0B08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209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8C2F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A650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5</w:t>
            </w:r>
          </w:p>
        </w:tc>
      </w:tr>
      <w:tr w:rsidR="0046719E" w:rsidRPr="0046719E" w14:paraId="684324FE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EF6A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Jakobsen (2019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982F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4BD2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7DCC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D20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8</w:t>
            </w:r>
          </w:p>
        </w:tc>
      </w:tr>
      <w:tr w:rsidR="0046719E" w:rsidRPr="0046719E" w14:paraId="67492DA6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0501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Mery (2020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E44F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88BC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6C90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A91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5</w:t>
            </w:r>
          </w:p>
        </w:tc>
      </w:tr>
      <w:tr w:rsidR="0046719E" w:rsidRPr="0046719E" w14:paraId="552016D4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92606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Li (2021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A38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228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362A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A7D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7</w:t>
            </w:r>
          </w:p>
        </w:tc>
      </w:tr>
      <w:tr w:rsidR="0046719E" w:rsidRPr="0046719E" w14:paraId="30900573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A04D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Parahuleva (2021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894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6ACC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CD35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2D78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7</w:t>
            </w:r>
          </w:p>
        </w:tc>
      </w:tr>
      <w:tr w:rsidR="0046719E" w:rsidRPr="0046719E" w14:paraId="25F62C99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D0BD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Yun (2021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B2D6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7CDB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B17B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7FF2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9</w:t>
            </w:r>
          </w:p>
        </w:tc>
      </w:tr>
      <w:tr w:rsidR="0046719E" w:rsidRPr="0046719E" w14:paraId="10F3418C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C092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Guha (2022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9CD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00D3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8501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55D9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7</w:t>
            </w:r>
          </w:p>
        </w:tc>
      </w:tr>
      <w:tr w:rsidR="0046719E" w:rsidRPr="0046719E" w14:paraId="20B2C3E8" w14:textId="77777777" w:rsidTr="00C763C8"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57EC" w14:textId="77777777" w:rsidR="0046719E" w:rsidRPr="0046719E" w:rsidRDefault="0046719E" w:rsidP="00C763C8">
            <w:pPr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Beukema (2022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DE30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AF08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8658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BFE7" w14:textId="77777777" w:rsidR="0046719E" w:rsidRPr="0046719E" w:rsidRDefault="0046719E" w:rsidP="00C763C8">
            <w:pPr>
              <w:jc w:val="center"/>
              <w:rPr>
                <w:rFonts w:ascii="Times New Roman" w:hAnsi="Times New Roman" w:cs="Times New Roman"/>
              </w:rPr>
            </w:pPr>
            <w:r w:rsidRPr="0046719E">
              <w:rPr>
                <w:rFonts w:ascii="Times New Roman" w:hAnsi="Times New Roman" w:cs="Times New Roman"/>
              </w:rPr>
              <w:t>2</w:t>
            </w:r>
          </w:p>
        </w:tc>
      </w:tr>
    </w:tbl>
    <w:p w14:paraId="05125D99" w14:textId="77777777" w:rsidR="0046719E" w:rsidRDefault="0046719E" w:rsidP="0046719E"/>
    <w:p w14:paraId="73577869" w14:textId="77777777" w:rsidR="00FD1BA1" w:rsidRPr="00FD1BA1" w:rsidRDefault="00FD1BA1">
      <w:pPr>
        <w:rPr>
          <w:rFonts w:ascii="Times New Roman" w:hAnsi="Times New Roman" w:cs="Times New Roman"/>
        </w:rPr>
      </w:pPr>
    </w:p>
    <w:sectPr w:rsidR="00FD1BA1" w:rsidRPr="00FD1B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559F8"/>
    <w:multiLevelType w:val="hybridMultilevel"/>
    <w:tmpl w:val="B6C4F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723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ED"/>
    <w:rsid w:val="00005C4D"/>
    <w:rsid w:val="000068A9"/>
    <w:rsid w:val="00007244"/>
    <w:rsid w:val="000221E3"/>
    <w:rsid w:val="00032AFA"/>
    <w:rsid w:val="000710AA"/>
    <w:rsid w:val="00082BB1"/>
    <w:rsid w:val="00087EF7"/>
    <w:rsid w:val="00092216"/>
    <w:rsid w:val="000A0BA5"/>
    <w:rsid w:val="000F6F7C"/>
    <w:rsid w:val="0010236C"/>
    <w:rsid w:val="00103A47"/>
    <w:rsid w:val="0012148B"/>
    <w:rsid w:val="001336D6"/>
    <w:rsid w:val="00136DD7"/>
    <w:rsid w:val="0014273A"/>
    <w:rsid w:val="00190D67"/>
    <w:rsid w:val="001A1B73"/>
    <w:rsid w:val="001A5D51"/>
    <w:rsid w:val="001C0E0D"/>
    <w:rsid w:val="001C725E"/>
    <w:rsid w:val="001D3DC8"/>
    <w:rsid w:val="001D63FA"/>
    <w:rsid w:val="001E5621"/>
    <w:rsid w:val="001F3DE0"/>
    <w:rsid w:val="00213231"/>
    <w:rsid w:val="00220951"/>
    <w:rsid w:val="00232BC6"/>
    <w:rsid w:val="002714BB"/>
    <w:rsid w:val="00275B4A"/>
    <w:rsid w:val="00280072"/>
    <w:rsid w:val="002A55FF"/>
    <w:rsid w:val="002C0D65"/>
    <w:rsid w:val="002C3B6F"/>
    <w:rsid w:val="0033281A"/>
    <w:rsid w:val="00350395"/>
    <w:rsid w:val="0036702D"/>
    <w:rsid w:val="003C2BC6"/>
    <w:rsid w:val="003D7779"/>
    <w:rsid w:val="003E0A77"/>
    <w:rsid w:val="003F02C7"/>
    <w:rsid w:val="00426A5A"/>
    <w:rsid w:val="0045280E"/>
    <w:rsid w:val="004640DE"/>
    <w:rsid w:val="0046719E"/>
    <w:rsid w:val="00485216"/>
    <w:rsid w:val="004B1E94"/>
    <w:rsid w:val="0050078B"/>
    <w:rsid w:val="00533E5F"/>
    <w:rsid w:val="005600E4"/>
    <w:rsid w:val="00571F73"/>
    <w:rsid w:val="005D576B"/>
    <w:rsid w:val="005E02B0"/>
    <w:rsid w:val="006235C0"/>
    <w:rsid w:val="00634856"/>
    <w:rsid w:val="006372BD"/>
    <w:rsid w:val="00637CFE"/>
    <w:rsid w:val="00640081"/>
    <w:rsid w:val="00651164"/>
    <w:rsid w:val="006701AC"/>
    <w:rsid w:val="0069579D"/>
    <w:rsid w:val="006A4EF1"/>
    <w:rsid w:val="006B0352"/>
    <w:rsid w:val="006C0244"/>
    <w:rsid w:val="006F2571"/>
    <w:rsid w:val="006F483C"/>
    <w:rsid w:val="00705CB0"/>
    <w:rsid w:val="00724245"/>
    <w:rsid w:val="00737B42"/>
    <w:rsid w:val="00742776"/>
    <w:rsid w:val="007447D7"/>
    <w:rsid w:val="00770BFB"/>
    <w:rsid w:val="00772E43"/>
    <w:rsid w:val="00775CF8"/>
    <w:rsid w:val="007C5767"/>
    <w:rsid w:val="007E161F"/>
    <w:rsid w:val="00812E9B"/>
    <w:rsid w:val="00851CED"/>
    <w:rsid w:val="00881CA0"/>
    <w:rsid w:val="0088646F"/>
    <w:rsid w:val="008B4E8E"/>
    <w:rsid w:val="008C6738"/>
    <w:rsid w:val="008D4950"/>
    <w:rsid w:val="009000C7"/>
    <w:rsid w:val="009045F5"/>
    <w:rsid w:val="00907D2B"/>
    <w:rsid w:val="00941196"/>
    <w:rsid w:val="00962499"/>
    <w:rsid w:val="00970EAC"/>
    <w:rsid w:val="0097787A"/>
    <w:rsid w:val="00987058"/>
    <w:rsid w:val="00992F4B"/>
    <w:rsid w:val="009A4FD8"/>
    <w:rsid w:val="009A77ED"/>
    <w:rsid w:val="009B49A2"/>
    <w:rsid w:val="009C05BE"/>
    <w:rsid w:val="009E0FA3"/>
    <w:rsid w:val="00A2380E"/>
    <w:rsid w:val="00A350A7"/>
    <w:rsid w:val="00A53643"/>
    <w:rsid w:val="00A548D3"/>
    <w:rsid w:val="00A82CB5"/>
    <w:rsid w:val="00A906B7"/>
    <w:rsid w:val="00AD216F"/>
    <w:rsid w:val="00AE24B1"/>
    <w:rsid w:val="00B02E68"/>
    <w:rsid w:val="00B26267"/>
    <w:rsid w:val="00B31E3A"/>
    <w:rsid w:val="00B36801"/>
    <w:rsid w:val="00B50863"/>
    <w:rsid w:val="00B8326D"/>
    <w:rsid w:val="00BB206B"/>
    <w:rsid w:val="00BC4CA9"/>
    <w:rsid w:val="00BC7A38"/>
    <w:rsid w:val="00BE188B"/>
    <w:rsid w:val="00C11E11"/>
    <w:rsid w:val="00C7509B"/>
    <w:rsid w:val="00C8271B"/>
    <w:rsid w:val="00C97E90"/>
    <w:rsid w:val="00CD36CC"/>
    <w:rsid w:val="00CE1DBE"/>
    <w:rsid w:val="00CF6A3C"/>
    <w:rsid w:val="00D178A9"/>
    <w:rsid w:val="00D4521A"/>
    <w:rsid w:val="00D46743"/>
    <w:rsid w:val="00D7329C"/>
    <w:rsid w:val="00D82F27"/>
    <w:rsid w:val="00DB10A2"/>
    <w:rsid w:val="00DB5336"/>
    <w:rsid w:val="00DB58BD"/>
    <w:rsid w:val="00DC1A51"/>
    <w:rsid w:val="00DC402B"/>
    <w:rsid w:val="00DD6A65"/>
    <w:rsid w:val="00DF1DE0"/>
    <w:rsid w:val="00E01C91"/>
    <w:rsid w:val="00E02BC5"/>
    <w:rsid w:val="00E304D4"/>
    <w:rsid w:val="00E512AE"/>
    <w:rsid w:val="00EA682D"/>
    <w:rsid w:val="00ED61BF"/>
    <w:rsid w:val="00EE0210"/>
    <w:rsid w:val="00F37FD2"/>
    <w:rsid w:val="00F418F8"/>
    <w:rsid w:val="00F43B0C"/>
    <w:rsid w:val="00F640CB"/>
    <w:rsid w:val="00F64E05"/>
    <w:rsid w:val="00FA2AB2"/>
    <w:rsid w:val="00FC1CB7"/>
    <w:rsid w:val="00FD0E76"/>
    <w:rsid w:val="00FD1BA1"/>
    <w:rsid w:val="00FD41ED"/>
    <w:rsid w:val="00FE3CE1"/>
    <w:rsid w:val="00FE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E07EE"/>
  <w15:chartTrackingRefBased/>
  <w15:docId w15:val="{E800DB80-E1FB-D847-B709-F4943938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206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D1BA1"/>
    <w:pPr>
      <w:ind w:left="720"/>
      <w:contextualSpacing/>
    </w:pPr>
  </w:style>
  <w:style w:type="table" w:styleId="TableGrid">
    <w:name w:val="Table Grid"/>
    <w:basedOn w:val="TableNormal"/>
    <w:uiPriority w:val="39"/>
    <w:rsid w:val="0046719E"/>
    <w:rPr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ang Bao</dc:creator>
  <cp:keywords/>
  <dc:description/>
  <cp:lastModifiedBy>Sudha Raghunath</cp:lastModifiedBy>
  <cp:revision>2</cp:revision>
  <dcterms:created xsi:type="dcterms:W3CDTF">2022-12-08T10:44:00Z</dcterms:created>
  <dcterms:modified xsi:type="dcterms:W3CDTF">2022-12-08T10:44:00Z</dcterms:modified>
</cp:coreProperties>
</file>